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80" w:type="dxa"/>
        <w:jc w:val="left"/>
        <w:tblInd w:w="-105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2280"/>
      </w:tblGrid>
      <w:tr>
        <w:trPr>
          <w:trHeight w:val="810" w:hRule="atLeast"/>
        </w:trPr>
        <w:tc>
          <w:tcPr>
            <w:tcW w:w="122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2"/>
                <w:sz w:val="32"/>
                <w:szCs w:val="32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32"/>
                <w:szCs w:val="32"/>
              </w:rPr>
              <w:t xml:space="preserve">Predicted bi-partile nuclear localization sequence in human Spns2, by </w:t>
            </w:r>
            <w:r>
              <w:rPr>
                <w:rFonts w:eastAsia="Times New Roman"/>
                <w:b/>
                <w:bCs/>
                <w:color w:val="000000"/>
                <w:kern w:val="2"/>
                <w:sz w:val="32"/>
                <w:szCs w:val="32"/>
                <w:lang w:val="en-AU"/>
              </w:rPr>
              <w:t xml:space="preserve">the NLS Mapper software. </w:t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kern w:val="2"/>
                <w:sz w:val="32"/>
                <w:szCs w:val="32"/>
              </w:rPr>
            </w:pPr>
            <w:hyperlink r:id="rId2">
              <w:r>
                <w:rPr>
                  <w:rStyle w:val="InternetLink"/>
                  <w:rFonts w:eastAsia="Times New Roman"/>
                  <w:b/>
                  <w:bCs/>
                  <w:kern w:val="2"/>
                  <w:sz w:val="32"/>
                  <w:szCs w:val="32"/>
                </w:rPr>
                <w:t>http://nls-mapper.iab.keio.ac.jp/cgi-bin/NLS_Mapper_form.cgi</w:t>
              </w:r>
            </w:hyperlink>
            <w:r>
              <w:rPr>
                <w:rFonts w:eastAsia="Times New Roman"/>
                <w:b/>
                <w:bCs/>
                <w:color w:val="000000"/>
                <w:kern w:val="2"/>
                <w:sz w:val="32"/>
                <w:szCs w:val="32"/>
                <w:u w:val="single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36"/>
                <w:szCs w:val="36"/>
              </w:rPr>
            </w:r>
          </w:p>
        </w:tc>
      </w:tr>
      <w:tr>
        <w:trPr>
          <w:trHeight w:val="5363" w:hRule="atLeast"/>
        </w:trPr>
        <w:tc>
          <w:tcPr>
            <w:tcW w:w="122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kern w:val="2"/>
                <w:sz w:val="32"/>
                <w:szCs w:val="32"/>
              </w:rPr>
              <w:t xml:space="preserve">MMCLECASAAAGGAEEEEADAERRRRRRGAQRGAGGSGCCGARGAGGAGV 50 </w:t>
              <w:br/>
              <w:t xml:space="preserve">SAAGDEVQTLSGSVRRAPTGPPGTPGTPGCAATAKGPGAQQPKPASLGRG 100 </w:t>
              <w:br/>
              <w:t xml:space="preserve">RGAAAAILSLGNVLNYLDRYTVAGVLLDIQQHFGVKDRGAGLLQSVFICS 150 </w:t>
              <w:br/>
              <w:t xml:space="preserve">FMVAAPIFGYLGDRFNRKVILSCGIFFWSAVTFSSSFIPQQYFWLLVLSR 200 </w:t>
              <w:br/>
              <w:t xml:space="preserve">GLVGIGEASYSTIAPTIIGDLFTKNTRTLMLSVFYFAIPLGSGLGYITGS 250 </w:t>
              <w:br/>
              <w:t>SVKQAAGDWHWALRVSPVLGMITGTLILILV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kern w:val="2"/>
                <w:sz w:val="32"/>
                <w:szCs w:val="32"/>
              </w:rPr>
              <w:t>PATKRGHADQLGDQLKART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kern w:val="2"/>
                <w:sz w:val="32"/>
                <w:szCs w:val="32"/>
              </w:rPr>
              <w:t xml:space="preserve"> 300 </w:t>
              <w:br/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kern w:val="2"/>
                <w:sz w:val="32"/>
                <w:szCs w:val="32"/>
              </w:rPr>
              <w:t>SWLRDMKALIR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kern w:val="2"/>
                <w:sz w:val="32"/>
                <w:szCs w:val="32"/>
              </w:rPr>
              <w:t xml:space="preserve">NRSYVFSSLATSAVSFATGALGMWIPLYLHRAQVVQKTA 350 </w:t>
              <w:br/>
              <w:t xml:space="preserve">ETCNSPPCGAKDSLIFGAITCFTGFLGVVTGAGATRWCRLKTQRADPLVC 400 </w:t>
              <w:br/>
              <w:t xml:space="preserve">AVGMLGSAIFICLIFVAAKSSIVGAYICIFVGETLLFSNWAITADILMYV 450 </w:t>
              <w:br/>
              <w:t xml:space="preserve">VIPTRRATAVALQSFTSHLLGDAGSPYLIGFISDLIRQSTKDSPLWEFLS 500 </w:t>
              <w:br/>
              <w:t>LGYALMLCPFVVVLGGMFFLATALFFVSDRARAEQQVNQLAMPPASVKV 549</w:t>
            </w:r>
            <w:r>
              <w:rPr>
                <w:rFonts w:cs="Calibri" w:ascii="Calibri" w:hAnsi="Calibri"/>
                <w:color w:val="000000"/>
                <w:kern w:val="2"/>
                <w:sz w:val="32"/>
                <w:szCs w:val="32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nls-mapper.iab.keio.ac.jp/cgi-bin/NLS_Mapper_form.cgi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4:06:00Z</dcterms:created>
  <dc:creator>Tran Bac Hai</dc:creator>
  <dc:description/>
  <dc:language>en-US</dc:language>
  <cp:lastModifiedBy>Tran Bac Hai</cp:lastModifiedBy>
  <dcterms:modified xsi:type="dcterms:W3CDTF">2017-04-06T04:11:00Z</dcterms:modified>
  <cp:revision>1</cp:revision>
  <dc:subject/>
  <dc:title/>
</cp:coreProperties>
</file>